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E47E1" w14:textId="70129EE4" w:rsidR="00397468" w:rsidRDefault="0007284D" w:rsidP="00397468">
      <w:pPr>
        <w:pStyle w:val="Heading1"/>
        <w:rPr>
          <w:lang w:val="en-IE"/>
        </w:rPr>
      </w:pPr>
      <w:r>
        <w:rPr>
          <w:lang w:val="en-IE"/>
        </w:rPr>
        <w:t xml:space="preserve">Multimedia Appendix 2. </w:t>
      </w:r>
      <w:r w:rsidR="00397468">
        <w:rPr>
          <w:lang w:val="en-IE"/>
        </w:rPr>
        <w:t>PubMed search strategy</w:t>
      </w:r>
    </w:p>
    <w:tbl>
      <w:tblPr>
        <w:tblStyle w:val="TableGrid"/>
        <w:tblW w:w="0" w:type="auto"/>
        <w:tblLayout w:type="fixed"/>
        <w:tblLook w:val="04A0" w:firstRow="1" w:lastRow="0" w:firstColumn="1" w:lastColumn="0" w:noHBand="0" w:noVBand="1"/>
      </w:tblPr>
      <w:tblGrid>
        <w:gridCol w:w="715"/>
        <w:gridCol w:w="7528"/>
        <w:gridCol w:w="1107"/>
      </w:tblGrid>
      <w:tr w:rsidR="00397468" w:rsidRPr="00127193" w14:paraId="10F005E1" w14:textId="77777777" w:rsidTr="00B6028B">
        <w:tc>
          <w:tcPr>
            <w:tcW w:w="9350" w:type="dxa"/>
            <w:gridSpan w:val="3"/>
          </w:tcPr>
          <w:p w14:paraId="7D285FCC" w14:textId="77777777" w:rsidR="00397468" w:rsidRPr="00127193" w:rsidRDefault="00397468" w:rsidP="00B6028B">
            <w:pPr>
              <w:pStyle w:val="Heading1"/>
              <w:jc w:val="center"/>
              <w:outlineLvl w:val="0"/>
              <w:rPr>
                <w:b/>
              </w:rPr>
            </w:pPr>
            <w:r w:rsidRPr="003F2182">
              <w:rPr>
                <w:b/>
              </w:rPr>
              <w:t>Pub</w:t>
            </w:r>
            <w:r>
              <w:rPr>
                <w:b/>
              </w:rPr>
              <w:t>M</w:t>
            </w:r>
            <w:r w:rsidRPr="003F2182">
              <w:rPr>
                <w:b/>
              </w:rPr>
              <w:t>ed</w:t>
            </w:r>
            <w:r>
              <w:rPr>
                <w:b/>
              </w:rPr>
              <w:t xml:space="preserve"> </w:t>
            </w:r>
          </w:p>
        </w:tc>
      </w:tr>
      <w:tr w:rsidR="00397468" w14:paraId="6BFD70B5" w14:textId="77777777" w:rsidTr="00B6028B">
        <w:tc>
          <w:tcPr>
            <w:tcW w:w="715" w:type="dxa"/>
          </w:tcPr>
          <w:p w14:paraId="631E4A73" w14:textId="77777777" w:rsidR="00397468" w:rsidRDefault="00397468" w:rsidP="00B6028B">
            <w:r>
              <w:t>#4</w:t>
            </w:r>
          </w:p>
        </w:tc>
        <w:tc>
          <w:tcPr>
            <w:tcW w:w="7528" w:type="dxa"/>
          </w:tcPr>
          <w:p w14:paraId="1C1B0315" w14:textId="77777777" w:rsidR="00397468" w:rsidRDefault="004C3A4C" w:rsidP="00B6028B">
            <w:r w:rsidRPr="004C3A4C">
              <w:t>Search: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 OR (Electronic Skin)) OR (Skin, Electronic)) OR (wristbands)) OR (smartwatches)) OR (</w:t>
            </w:r>
            <w:r w:rsidR="00163433">
              <w:t>F</w:t>
            </w:r>
            <w:r w:rsidRPr="004C3A4C">
              <w:t>itbit)) OR (Sports bracelet)) OR (physical activity tracker)) OR (acceleromet</w:t>
            </w:r>
            <w:r w:rsidR="00163433">
              <w:t>er</w:t>
            </w:r>
            <w:r w:rsidRPr="004C3A4C">
              <w:t>)) OR (electronic bracelet)) OR (Pedometer)) AND ((((((adolescent) OR (child)) OR (teen)) OR (youth)) OR (minors)) OR (</w:t>
            </w:r>
            <w:proofErr w:type="spellStart"/>
            <w:r w:rsidR="00163433">
              <w:t>P</w:t>
            </w:r>
            <w:r w:rsidRPr="004C3A4C">
              <w:t>ediatric</w:t>
            </w:r>
            <w:proofErr w:type="spellEnd"/>
            <w:r w:rsidRPr="004C3A4C">
              <w:t>))) AND ((((((((((obesity) OR (obese)) OR (overweight)) OR (weight loss)) OR (BMI)) OR (body mass index)) OR (body weight)) OR (weight management)) OR (Body Composition)) OR (Waist circumference))</w:t>
            </w:r>
          </w:p>
        </w:tc>
        <w:tc>
          <w:tcPr>
            <w:tcW w:w="1107" w:type="dxa"/>
          </w:tcPr>
          <w:p w14:paraId="53520648" w14:textId="77777777" w:rsidR="00397468" w:rsidRDefault="004C3A4C" w:rsidP="00B6028B">
            <w:r>
              <w:t>2,540</w:t>
            </w:r>
          </w:p>
          <w:p w14:paraId="0CC7E734" w14:textId="77777777" w:rsidR="00397468" w:rsidRDefault="00397468" w:rsidP="00B6028B"/>
        </w:tc>
      </w:tr>
      <w:tr w:rsidR="00397468" w14:paraId="73F17878" w14:textId="77777777" w:rsidTr="00B6028B">
        <w:tc>
          <w:tcPr>
            <w:tcW w:w="715" w:type="dxa"/>
          </w:tcPr>
          <w:p w14:paraId="74D9C025" w14:textId="77777777" w:rsidR="00397468" w:rsidRDefault="00397468" w:rsidP="00B6028B">
            <w:r>
              <w:t>#3</w:t>
            </w:r>
          </w:p>
        </w:tc>
        <w:tc>
          <w:tcPr>
            <w:tcW w:w="7528" w:type="dxa"/>
          </w:tcPr>
          <w:p w14:paraId="60AD36F6" w14:textId="77777777" w:rsidR="00397468" w:rsidRDefault="004C3A4C" w:rsidP="00B6028B">
            <w:r w:rsidRPr="004C3A4C">
              <w:t>Search: (((((((((obesity) OR (obese)) OR (overweight)) OR (weight loss)) OR (BMI)) OR (body mass index)) OR (body weight)) OR (weight management)) OR (Body Composition)) OR (Waist circumference)</w:t>
            </w:r>
          </w:p>
        </w:tc>
        <w:tc>
          <w:tcPr>
            <w:tcW w:w="1107" w:type="dxa"/>
          </w:tcPr>
          <w:p w14:paraId="70226E61" w14:textId="77777777" w:rsidR="00397468" w:rsidRDefault="004C3A4C" w:rsidP="00B6028B">
            <w:r>
              <w:t>1,106,110</w:t>
            </w:r>
          </w:p>
        </w:tc>
      </w:tr>
      <w:tr w:rsidR="00397468" w14:paraId="3DD49DEF" w14:textId="77777777" w:rsidTr="00B6028B">
        <w:tc>
          <w:tcPr>
            <w:tcW w:w="715" w:type="dxa"/>
          </w:tcPr>
          <w:p w14:paraId="11A78FE7" w14:textId="77777777" w:rsidR="00397468" w:rsidRDefault="00397468" w:rsidP="00B6028B">
            <w:r>
              <w:t>#2</w:t>
            </w:r>
          </w:p>
        </w:tc>
        <w:tc>
          <w:tcPr>
            <w:tcW w:w="7528" w:type="dxa"/>
          </w:tcPr>
          <w:p w14:paraId="64485194" w14:textId="77777777" w:rsidR="00397468" w:rsidRPr="00127193" w:rsidRDefault="004C3A4C" w:rsidP="00B6028B">
            <w:r w:rsidRPr="004C3A4C">
              <w:t>Search: (((((adolescent) OR (child)) OR (teen)) OR (youth)) OR (minors)) OR (</w:t>
            </w:r>
            <w:proofErr w:type="spellStart"/>
            <w:r w:rsidRPr="004C3A4C">
              <w:t>Pediatric</w:t>
            </w:r>
            <w:proofErr w:type="spellEnd"/>
            <w:r w:rsidRPr="004C3A4C">
              <w:t>)</w:t>
            </w:r>
          </w:p>
        </w:tc>
        <w:tc>
          <w:tcPr>
            <w:tcW w:w="1107" w:type="dxa"/>
          </w:tcPr>
          <w:p w14:paraId="456E919A" w14:textId="77777777" w:rsidR="00397468" w:rsidRDefault="004C3A4C" w:rsidP="00B6028B">
            <w:r>
              <w:t>4</w:t>
            </w:r>
            <w:r w:rsidR="00397468">
              <w:t>,</w:t>
            </w:r>
            <w:r>
              <w:t>427</w:t>
            </w:r>
            <w:r w:rsidR="00397468">
              <w:t>,</w:t>
            </w:r>
            <w:r>
              <w:t>330</w:t>
            </w:r>
          </w:p>
        </w:tc>
      </w:tr>
      <w:tr w:rsidR="00397468" w14:paraId="5130E14B" w14:textId="77777777" w:rsidTr="00B6028B">
        <w:tc>
          <w:tcPr>
            <w:tcW w:w="715" w:type="dxa"/>
          </w:tcPr>
          <w:p w14:paraId="20BB9D43" w14:textId="77777777" w:rsidR="00397468" w:rsidRDefault="00397468" w:rsidP="00B6028B">
            <w:r>
              <w:t>#1</w:t>
            </w:r>
          </w:p>
        </w:tc>
        <w:tc>
          <w:tcPr>
            <w:tcW w:w="7528" w:type="dxa"/>
          </w:tcPr>
          <w:p w14:paraId="588CD919" w14:textId="77777777" w:rsidR="00397468" w:rsidRPr="00127193" w:rsidRDefault="004C3A4C" w:rsidP="00B6028B">
            <w:r w:rsidRPr="004C3A4C">
              <w:t>Search: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 OR (Electronic Skin)) OR (Skin, Electronic)) OR (wristbands)) OR (smartwatches)) OR (</w:t>
            </w:r>
            <w:r w:rsidR="00163433">
              <w:t>F</w:t>
            </w:r>
            <w:r w:rsidRPr="004C3A4C">
              <w:t>itbit)) OR (Sports bracelet)) OR (physical activity tracker)) OR (acceleromet</w:t>
            </w:r>
            <w:r w:rsidR="00163433">
              <w:t>er</w:t>
            </w:r>
            <w:r w:rsidRPr="004C3A4C">
              <w:t>)) OR (electronic bracelet)) OR (Pedometer)</w:t>
            </w:r>
          </w:p>
        </w:tc>
        <w:tc>
          <w:tcPr>
            <w:tcW w:w="1107" w:type="dxa"/>
          </w:tcPr>
          <w:p w14:paraId="2E71720B" w14:textId="77777777" w:rsidR="00397468" w:rsidRDefault="004C3A4C" w:rsidP="00B6028B">
            <w:r>
              <w:t>82,370</w:t>
            </w:r>
          </w:p>
        </w:tc>
      </w:tr>
    </w:tbl>
    <w:p w14:paraId="5B3FD728" w14:textId="77777777" w:rsidR="006B72C5" w:rsidRDefault="006B72C5"/>
    <w:sectPr w:rsidR="006B72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E3079" w14:textId="77777777" w:rsidR="003A3A06" w:rsidRDefault="003A3A06" w:rsidP="00163433">
      <w:pPr>
        <w:spacing w:after="0" w:line="240" w:lineRule="auto"/>
      </w:pPr>
      <w:r>
        <w:separator/>
      </w:r>
    </w:p>
  </w:endnote>
  <w:endnote w:type="continuationSeparator" w:id="0">
    <w:p w14:paraId="3EAF5442" w14:textId="77777777" w:rsidR="003A3A06" w:rsidRDefault="003A3A06" w:rsidP="001634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47AD5" w14:textId="77777777" w:rsidR="003A3A06" w:rsidRDefault="003A3A06" w:rsidP="00163433">
      <w:pPr>
        <w:spacing w:after="0" w:line="240" w:lineRule="auto"/>
      </w:pPr>
      <w:r>
        <w:separator/>
      </w:r>
    </w:p>
  </w:footnote>
  <w:footnote w:type="continuationSeparator" w:id="0">
    <w:p w14:paraId="3E61E4EF" w14:textId="77777777" w:rsidR="003A3A06" w:rsidRDefault="003A3A06" w:rsidP="001634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071"/>
    <w:rsid w:val="0007284D"/>
    <w:rsid w:val="00163433"/>
    <w:rsid w:val="00397468"/>
    <w:rsid w:val="003A3A06"/>
    <w:rsid w:val="00485FA6"/>
    <w:rsid w:val="004C3A4C"/>
    <w:rsid w:val="006B72C5"/>
    <w:rsid w:val="00702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8AF76"/>
  <w15:chartTrackingRefBased/>
  <w15:docId w15:val="{A206917B-13B5-4713-A47A-EF8309D4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468"/>
    <w:pPr>
      <w:spacing w:line="360" w:lineRule="auto"/>
      <w:jc w:val="both"/>
    </w:pPr>
    <w:rPr>
      <w:lang w:val="en-GB"/>
    </w:rPr>
  </w:style>
  <w:style w:type="paragraph" w:styleId="Heading1">
    <w:name w:val="heading 1"/>
    <w:basedOn w:val="Normal"/>
    <w:next w:val="Normal"/>
    <w:link w:val="Heading1Char"/>
    <w:uiPriority w:val="9"/>
    <w:qFormat/>
    <w:rsid w:val="00397468"/>
    <w:pPr>
      <w:keepNext/>
      <w:keepLines/>
      <w:spacing w:before="240" w:after="0"/>
      <w:outlineLvl w:val="0"/>
    </w:pPr>
    <w:rPr>
      <w:rFonts w:asciiTheme="majorHAnsi"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468"/>
    <w:rPr>
      <w:rFonts w:asciiTheme="majorHAnsi" w:eastAsiaTheme="majorEastAsia" w:hAnsiTheme="majorHAnsi" w:cstheme="majorBidi"/>
      <w:sz w:val="32"/>
      <w:szCs w:val="32"/>
      <w:lang w:val="en-GB"/>
    </w:rPr>
  </w:style>
  <w:style w:type="table" w:styleId="TableGrid">
    <w:name w:val="Table Grid"/>
    <w:basedOn w:val="TableNormal"/>
    <w:uiPriority w:val="39"/>
    <w:rsid w:val="00397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343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63433"/>
    <w:rPr>
      <w:sz w:val="18"/>
      <w:szCs w:val="18"/>
      <w:lang w:val="en-GB"/>
    </w:rPr>
  </w:style>
  <w:style w:type="paragraph" w:styleId="Footer">
    <w:name w:val="footer"/>
    <w:basedOn w:val="Normal"/>
    <w:link w:val="FooterChar"/>
    <w:uiPriority w:val="99"/>
    <w:unhideWhenUsed/>
    <w:rsid w:val="00163433"/>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163433"/>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1</Words>
  <Characters>1665</Characters>
  <Application>Microsoft Office Word</Application>
  <DocSecurity>0</DocSecurity>
  <Lines>13</Lines>
  <Paragraphs>3</Paragraphs>
  <ScaleCrop>false</ScaleCrop>
  <Company>RCSI</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Tully</dc:creator>
  <cp:keywords/>
  <dc:description/>
  <cp:lastModifiedBy>Stephanie</cp:lastModifiedBy>
  <cp:revision>4</cp:revision>
  <dcterms:created xsi:type="dcterms:W3CDTF">2021-06-14T10:58:00Z</dcterms:created>
  <dcterms:modified xsi:type="dcterms:W3CDTF">2022-04-05T12:06:00Z</dcterms:modified>
</cp:coreProperties>
</file>